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29E" w:rsidRDefault="00352ACA" w:rsidP="00EB129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A70EFB">
        <w:rPr>
          <w:rFonts w:ascii="Times New Roman" w:eastAsia="宋体" w:hAnsi="Times New Roman" w:cs="Times New Roman"/>
          <w:b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52ACA">
        <w:rPr>
          <w:rFonts w:ascii="Times New Roman" w:eastAsia="宋体" w:hAnsi="Times New Roman" w:cs="Times New Roman"/>
          <w:sz w:val="24"/>
          <w:szCs w:val="24"/>
        </w:rPr>
        <w:t>Percentage change in soil organic carbon</w:t>
      </w:r>
      <w:r>
        <w:rPr>
          <w:rFonts w:ascii="Times New Roman" w:eastAsia="宋体" w:hAnsi="Times New Roman" w:cs="Times New Roman"/>
          <w:sz w:val="24"/>
          <w:szCs w:val="24"/>
        </w:rPr>
        <w:t xml:space="preserve"> (SOC)</w:t>
      </w:r>
      <w:r w:rsidRPr="00352ACA">
        <w:rPr>
          <w:rFonts w:ascii="Times New Roman" w:eastAsia="宋体" w:hAnsi="Times New Roman" w:cs="Times New Roman"/>
          <w:sz w:val="24"/>
          <w:szCs w:val="24"/>
        </w:rPr>
        <w:t xml:space="preserve">, microbial </w:t>
      </w:r>
      <w:r w:rsidR="005F5725">
        <w:rPr>
          <w:rFonts w:ascii="Times New Roman" w:eastAsia="宋体" w:hAnsi="Times New Roman" w:cs="Times New Roman"/>
          <w:sz w:val="24"/>
          <w:szCs w:val="24"/>
        </w:rPr>
        <w:t xml:space="preserve">biomass carbon (MBC), </w:t>
      </w:r>
      <w:r w:rsidRPr="00352ACA">
        <w:rPr>
          <w:rFonts w:ascii="Times New Roman" w:eastAsia="宋体" w:hAnsi="Times New Roman" w:cs="Times New Roman"/>
          <w:sz w:val="24"/>
          <w:szCs w:val="24"/>
        </w:rPr>
        <w:t>and enzyme activity</w:t>
      </w:r>
      <w:r w:rsidR="005F5725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669"/>
        <w:gridCol w:w="971"/>
        <w:gridCol w:w="1022"/>
        <w:gridCol w:w="859"/>
        <w:gridCol w:w="991"/>
        <w:gridCol w:w="1001"/>
        <w:gridCol w:w="960"/>
        <w:gridCol w:w="839"/>
      </w:tblGrid>
      <w:tr w:rsidR="005F5725" w:rsidRPr="00352ACA" w:rsidTr="00352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5F5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C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H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P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</w:t>
            </w:r>
            <w:r w:rsidR="005F57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5725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</w:tr>
      <w:tr w:rsidR="005F5725" w:rsidRPr="00352ACA" w:rsidTr="000E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- mobile du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68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75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346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059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96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2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25.52</w:t>
            </w:r>
          </w:p>
        </w:tc>
      </w:tr>
      <w:tr w:rsidR="00352ACA" w:rsidRPr="00352ACA" w:rsidTr="000E28B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i-fixed du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04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02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025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184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467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2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08.97</w:t>
            </w:r>
          </w:p>
        </w:tc>
      </w:tr>
      <w:tr w:rsidR="005F5725" w:rsidRPr="00352ACA" w:rsidTr="000E2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52ACA" w:rsidRPr="00352ACA" w:rsidRDefault="00352ACA" w:rsidP="00352AC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52A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xed du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9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495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50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3375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229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12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352ACA" w:rsidRPr="00352ACA" w:rsidRDefault="00352ACA" w:rsidP="00352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2ACA">
              <w:rPr>
                <w:rFonts w:ascii="Times New Roman" w:hAnsi="Times New Roman" w:cs="Times New Roman"/>
                <w:sz w:val="22"/>
              </w:rPr>
              <w:t>295.34</w:t>
            </w:r>
          </w:p>
        </w:tc>
      </w:tr>
    </w:tbl>
    <w:p w:rsidR="00352ACA" w:rsidRDefault="005F5725" w:rsidP="00EB129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tes: </w:t>
      </w:r>
      <w:r w:rsidRPr="00015A0B">
        <w:rPr>
          <w:rFonts w:ascii="Times New Roman" w:eastAsia="宋体" w:hAnsi="Times New Roman" w:cs="Times New Roman"/>
          <w:sz w:val="24"/>
          <w:szCs w:val="24"/>
        </w:rPr>
        <w:t>BG, β-1, 4-glucosidase. CBH, β-D-cellobiosidase. NAG, β-1, 4-N-acetylglucosaminidase. LAP, L-leucine aminopeptidase.</w:t>
      </w:r>
      <w:r>
        <w:rPr>
          <w:rFonts w:ascii="Times New Roman" w:eastAsia="宋体" w:hAnsi="Times New Roman" w:cs="Times New Roman"/>
          <w:sz w:val="24"/>
          <w:szCs w:val="24"/>
        </w:rPr>
        <w:t xml:space="preserve"> AP, </w:t>
      </w:r>
      <w:r w:rsidRPr="00015A0B">
        <w:rPr>
          <w:rFonts w:ascii="Times New Roman" w:eastAsia="宋体" w:hAnsi="Times New Roman" w:cs="Times New Roman"/>
          <w:sz w:val="24"/>
          <w:szCs w:val="24"/>
        </w:rPr>
        <w:t>phosphatas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A70EFB" w:rsidRDefault="00A70EFB" w:rsidP="00A70EFB">
      <w:pPr>
        <w:rPr>
          <w:rFonts w:ascii="Times New Roman" w:eastAsia="宋体" w:hAnsi="Times New Roman" w:cs="Times New Roman"/>
          <w:b/>
          <w:sz w:val="24"/>
          <w:szCs w:val="24"/>
        </w:rPr>
        <w:sectPr w:rsidR="00A70EFB" w:rsidSect="00352AC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A70EFB" w:rsidRPr="0040519B" w:rsidRDefault="00A70EFB" w:rsidP="00A70EFB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D4C3F">
        <w:rPr>
          <w:rFonts w:ascii="Times New Roman" w:eastAsia="宋体" w:hAnsi="Times New Roman" w:cs="Times New Roman"/>
          <w:sz w:val="24"/>
          <w:szCs w:val="24"/>
        </w:rPr>
        <w:t>Changes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plant diversity and</w:t>
      </w:r>
      <w:r w:rsidRPr="004D4C3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oil </w:t>
      </w:r>
      <w:r w:rsidRPr="0040519B">
        <w:rPr>
          <w:rFonts w:ascii="Times New Roman" w:eastAsia="宋体" w:hAnsi="Times New Roman" w:cs="Times New Roman"/>
          <w:color w:val="000000"/>
          <w:sz w:val="24"/>
          <w:szCs w:val="24"/>
        </w:rPr>
        <w:t>physicochemical propertie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under different dune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123"/>
        <w:gridCol w:w="1975"/>
        <w:gridCol w:w="1554"/>
        <w:gridCol w:w="1811"/>
        <w:gridCol w:w="1792"/>
        <w:gridCol w:w="1586"/>
        <w:gridCol w:w="1582"/>
        <w:gridCol w:w="1535"/>
      </w:tblGrid>
      <w:tr w:rsidR="00A70EFB" w:rsidRPr="00191067" w:rsidTr="00795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l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nt divers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lant evenn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lant richn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Water content</w:t>
            </w:r>
          </w:p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OC</w:t>
            </w:r>
          </w:p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(g kg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0EFB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TN</w:t>
            </w:r>
          </w:p>
          <w:p w:rsidR="00A70EFB" w:rsidRPr="00191067" w:rsidRDefault="00A70EFB" w:rsidP="0079532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(g kg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obile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5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9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9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4±0.0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</w:t>
            </w:r>
          </w:p>
        </w:tc>
      </w:tr>
      <w:tr w:rsidR="00A70EFB" w:rsidRPr="00191067" w:rsidTr="0079532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emi- mobile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7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8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5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0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7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1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.0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7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83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63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b</w:t>
            </w: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mi-fixed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0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8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6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83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2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.3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8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9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A70EFB" w:rsidRPr="00191067" w:rsidTr="0079532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xed du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4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5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9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1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2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8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5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8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5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</w:t>
            </w: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TP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g k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Microbial NC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g k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BG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nmol 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h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CBH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nmol 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h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NAG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nmol 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h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LAP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nmol 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h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AP</w:t>
            </w:r>
          </w:p>
          <w:p w:rsidR="00A70EFB" w:rsidRPr="00BF6BFC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nmol 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 xml:space="preserve"> h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A70EFB" w:rsidRPr="00191067" w:rsidTr="0079532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obile du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1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6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5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8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7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1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3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1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0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63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49c</w:t>
            </w: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emi- mobile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8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4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7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5b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8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41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2b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35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3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.81b</w:t>
            </w:r>
          </w:p>
        </w:tc>
      </w:tr>
      <w:tr w:rsidR="00A70EFB" w:rsidRPr="00191067" w:rsidTr="0079532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mi-fixed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4±0.0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9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9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.88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17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6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1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8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.95b</w:t>
            </w: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xed du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7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7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0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40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.6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3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7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7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5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6.6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7.03a</w:t>
            </w:r>
          </w:p>
        </w:tc>
      </w:tr>
      <w:tr w:rsidR="00A70EFB" w:rsidRPr="00191067" w:rsidTr="007953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MBC</w:t>
            </w:r>
          </w:p>
          <w:p w:rsidR="00A70EFB" w:rsidRPr="00BF6BFC" w:rsidRDefault="00A70EFB" w:rsidP="00795328">
            <w:pPr>
              <w:widowControl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g k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MBN</w:t>
            </w:r>
          </w:p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(g kg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vertAlign w:val="superscript"/>
              </w:rPr>
              <w:t>-1</w:t>
            </w: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Bacteria rich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Bacteria d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Fungi rich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0EFB" w:rsidRPr="00BF6BFC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</w:pPr>
            <w:r w:rsidRPr="00BF6BF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</w:rPr>
              <w:t>Fungi diver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obile du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5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.96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3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7.3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7.88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0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2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8.6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9.49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5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A70EFB" w:rsidRPr="00191067" w:rsidTr="007953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0155E0">
              <w:rPr>
                <w:rFonts w:ascii="Times New Roman" w:eastAsia="宋体" w:hAnsi="Times New Roman" w:cs="Times New Roman"/>
                <w:sz w:val="24"/>
                <w:szCs w:val="24"/>
              </w:rPr>
              <w:t>emi- mobile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.6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2.16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72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48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8.0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97b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2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0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4.7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1.31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5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A70EFB" w:rsidRPr="00191067" w:rsidTr="00795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mi-fixed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ind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8.5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88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3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6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10.9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7.97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51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2.15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8.72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39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70EFB" w:rsidRDefault="00A70EFB" w:rsidP="0079532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A70EFB" w:rsidRPr="00191067" w:rsidTr="00795328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A70EFB" w:rsidRPr="00191067" w:rsidRDefault="00A70EFB" w:rsidP="0079532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ixed du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ind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3.2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2.24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.17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86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37.1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7.4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90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3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6.64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1.70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0EFB" w:rsidRPr="00191067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.46</w:t>
            </w:r>
            <w:r w:rsidRPr="001910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2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70EFB" w:rsidRDefault="00A70EFB" w:rsidP="0079532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</w:tbl>
    <w:p w:rsidR="00A70EFB" w:rsidRPr="00A70EFB" w:rsidRDefault="00A70EFB" w:rsidP="00EB129E">
      <w:pPr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tes: SOC, soil organic carbon.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N, soil total nitrogen. TP, soil total phosphorus. </w:t>
      </w:r>
      <w:r w:rsidRPr="00015A0B">
        <w:rPr>
          <w:rFonts w:ascii="Times New Roman" w:eastAsia="宋体" w:hAnsi="Times New Roman" w:cs="Times New Roman"/>
          <w:sz w:val="24"/>
          <w:szCs w:val="24"/>
        </w:rPr>
        <w:t>BG, β-1, 4-glucosidase. CBH, β-D-cellobiosidase. NAG, β-1, 4-N-acetylglucosaminidase. LAP, L-leucine aminopeptidase.</w:t>
      </w:r>
      <w:r>
        <w:rPr>
          <w:rFonts w:ascii="Times New Roman" w:eastAsia="宋体" w:hAnsi="Times New Roman" w:cs="Times New Roman"/>
          <w:sz w:val="24"/>
          <w:szCs w:val="24"/>
        </w:rPr>
        <w:t xml:space="preserve"> AP, </w:t>
      </w:r>
      <w:r w:rsidRPr="00015A0B">
        <w:rPr>
          <w:rFonts w:ascii="Times New Roman" w:eastAsia="宋体" w:hAnsi="Times New Roman" w:cs="Times New Roman"/>
          <w:sz w:val="24"/>
          <w:szCs w:val="24"/>
        </w:rPr>
        <w:t>phosphatase</w:t>
      </w:r>
      <w:r>
        <w:rPr>
          <w:rFonts w:ascii="Times New Roman" w:eastAsia="宋体" w:hAnsi="Times New Roman" w:cs="Times New Roman"/>
          <w:sz w:val="24"/>
          <w:szCs w:val="24"/>
        </w:rPr>
        <w:t xml:space="preserve">. MBC, soil microbial carbon. MBN, soil microbial nitrogen. </w:t>
      </w:r>
      <w:r w:rsidRPr="004D4C3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owercase letters indicate significant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differences</w:t>
      </w:r>
      <w:r w:rsidRPr="004D4C3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t </w:t>
      </w:r>
      <w:r w:rsidRPr="004D4C3F">
        <w:rPr>
          <w:rFonts w:ascii="Times New Roman" w:eastAsia="宋体" w:hAnsi="Times New Roman" w:cs="Times New Roman"/>
          <w:i/>
          <w:color w:val="000000"/>
          <w:sz w:val="24"/>
          <w:szCs w:val="24"/>
        </w:rPr>
        <w:t>p</w:t>
      </w:r>
      <w:r w:rsidRPr="004D4C3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&lt; 0.05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A70EFB" w:rsidRPr="00A70EFB" w:rsidSect="00A70EF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3946" w:rsidRDefault="00B63946" w:rsidP="000155E0">
      <w:r>
        <w:separator/>
      </w:r>
    </w:p>
  </w:endnote>
  <w:endnote w:type="continuationSeparator" w:id="0">
    <w:p w:rsidR="00B63946" w:rsidRDefault="00B63946" w:rsidP="00015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3946" w:rsidRDefault="00B63946" w:rsidP="000155E0">
      <w:r>
        <w:separator/>
      </w:r>
    </w:p>
  </w:footnote>
  <w:footnote w:type="continuationSeparator" w:id="0">
    <w:p w:rsidR="00B63946" w:rsidRDefault="00B63946" w:rsidP="00015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9E"/>
    <w:rsid w:val="000155E0"/>
    <w:rsid w:val="00015A0B"/>
    <w:rsid w:val="00185CB1"/>
    <w:rsid w:val="00352ACA"/>
    <w:rsid w:val="003E35E2"/>
    <w:rsid w:val="00567827"/>
    <w:rsid w:val="005F5725"/>
    <w:rsid w:val="006A6D5A"/>
    <w:rsid w:val="00A70EFB"/>
    <w:rsid w:val="00AD0500"/>
    <w:rsid w:val="00B63946"/>
    <w:rsid w:val="00BF6BFC"/>
    <w:rsid w:val="00E25090"/>
    <w:rsid w:val="00EA32F8"/>
    <w:rsid w:val="00EB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49CC7C"/>
  <w15:chartTrackingRefBased/>
  <w15:docId w15:val="{40E3B4E6-5EBC-4911-BF69-8403C0080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2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内容"/>
    <w:basedOn w:val="a"/>
    <w:link w:val="a4"/>
    <w:qFormat/>
    <w:rsid w:val="00185CB1"/>
    <w:pPr>
      <w:spacing w:line="440" w:lineRule="exact"/>
      <w:ind w:firstLineChars="200" w:firstLine="200"/>
    </w:pPr>
    <w:rPr>
      <w:rFonts w:ascii="Times New Roman" w:eastAsia="华文楷体" w:hAnsi="Times New Roman" w:cs="Times New Roman"/>
      <w:sz w:val="24"/>
      <w:szCs w:val="24"/>
    </w:rPr>
  </w:style>
  <w:style w:type="character" w:customStyle="1" w:styleId="a4">
    <w:name w:val="内容 字符"/>
    <w:link w:val="a3"/>
    <w:rsid w:val="00185CB1"/>
    <w:rPr>
      <w:rFonts w:ascii="Times New Roman" w:eastAsia="华文楷体" w:hAnsi="Times New Roman" w:cs="Times New Roman"/>
      <w:sz w:val="24"/>
      <w:szCs w:val="24"/>
    </w:rPr>
  </w:style>
  <w:style w:type="table" w:styleId="6">
    <w:name w:val="List Table 6 Colorful"/>
    <w:basedOn w:val="a1"/>
    <w:uiPriority w:val="51"/>
    <w:rsid w:val="00EB129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015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155E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15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15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6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A89A1-7C00-47D6-B889-DFD3444CC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15</Words>
  <Characters>1938</Characters>
  <Application>Microsoft Office Word</Application>
  <DocSecurity>0</DocSecurity>
  <Lines>46</Lines>
  <Paragraphs>1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ongWei</dc:creator>
  <cp:keywords/>
  <dc:description/>
  <cp:lastModifiedBy>Xu HongWei</cp:lastModifiedBy>
  <cp:revision>6</cp:revision>
  <dcterms:created xsi:type="dcterms:W3CDTF">2024-08-12T08:22:00Z</dcterms:created>
  <dcterms:modified xsi:type="dcterms:W3CDTF">2024-10-11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82edd-921f-469b-915e-489c645904de</vt:lpwstr>
  </property>
</Properties>
</file>